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89B64" w14:textId="150F8AD3" w:rsidR="00791ECA" w:rsidRPr="000E52A8" w:rsidRDefault="000E52A8" w:rsidP="000E52A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E52A8"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0E52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.</w:t>
      </w:r>
      <w:r w:rsidR="00791ECA" w:rsidRPr="000E52A8">
        <w:rPr>
          <w:rFonts w:ascii="Times New Roman" w:eastAsia="Times New Roman" w:hAnsi="Times New Roman" w:cs="Times New Roman"/>
          <w:b/>
          <w:bCs/>
          <w:i/>
          <w:iCs/>
          <w:spacing w:val="1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dictors</w:t>
      </w:r>
      <w:r w:rsidR="00791ECA" w:rsidRPr="000E52A8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</w:t>
      </w:r>
      <w:r w:rsidR="00791ECA" w:rsidRPr="000E52A8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dverse</w:t>
      </w:r>
      <w:r w:rsidR="00791ECA" w:rsidRPr="000E52A8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irth</w:t>
      </w:r>
      <w:r w:rsidR="00791ECA" w:rsidRPr="000E52A8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utcomes</w:t>
      </w:r>
      <w:r w:rsidR="00791ECA" w:rsidRPr="000E52A8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ong</w:t>
      </w:r>
      <w:r w:rsidR="00791ECA" w:rsidRPr="000E52A8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egnant</w:t>
      </w:r>
      <w:r w:rsidR="00791ECA" w:rsidRPr="000E52A8">
        <w:rPr>
          <w:rFonts w:ascii="Times New Roman" w:eastAsia="Times New Roman" w:hAnsi="Times New Roman" w:cs="Times New Roman"/>
          <w:spacing w:val="-5"/>
          <w:kern w:val="0"/>
          <w:sz w:val="24"/>
          <w:szCs w:val="24"/>
          <w14:ligatures w14:val="none"/>
        </w:rPr>
        <w:t xml:space="preserve">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men</w:t>
      </w:r>
      <w:r w:rsidR="00791ECA" w:rsidRPr="000E52A8">
        <w:rPr>
          <w:rFonts w:ascii="Times New Roman" w:eastAsia="Times New Roman" w:hAnsi="Times New Roman" w:cs="Times New Roman"/>
          <w:spacing w:val="-3"/>
          <w:kern w:val="0"/>
          <w:sz w:val="24"/>
          <w:szCs w:val="24"/>
          <w14:ligatures w14:val="none"/>
        </w:rPr>
        <w:t xml:space="preserve"> from Kilifi, Siaya and Nairobi </w:t>
      </w:r>
      <w:r w:rsidR="00791ECA" w:rsidRPr="000E52A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</w:t>
      </w:r>
      <w:r w:rsidR="00791ECA" w:rsidRPr="000E52A8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Kenya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860"/>
        <w:gridCol w:w="351"/>
        <w:gridCol w:w="858"/>
        <w:gridCol w:w="180"/>
        <w:gridCol w:w="780"/>
        <w:gridCol w:w="180"/>
        <w:gridCol w:w="780"/>
        <w:gridCol w:w="180"/>
        <w:gridCol w:w="780"/>
        <w:gridCol w:w="180"/>
        <w:gridCol w:w="780"/>
        <w:gridCol w:w="180"/>
        <w:gridCol w:w="700"/>
        <w:gridCol w:w="260"/>
        <w:gridCol w:w="520"/>
        <w:gridCol w:w="440"/>
        <w:gridCol w:w="411"/>
      </w:tblGrid>
      <w:tr w:rsidR="00791ECA" w:rsidRPr="000E52A8" w14:paraId="6B5360CD" w14:textId="77777777" w:rsidTr="002575E6">
        <w:trPr>
          <w:gridAfter w:val="1"/>
          <w:wAfter w:w="464" w:type="dxa"/>
          <w:trHeight w:val="29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F6F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59319CD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659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2A4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ACB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6F3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CA7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9B3D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B18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1BEC6079" w14:textId="77777777" w:rsidTr="002575E6">
        <w:trPr>
          <w:trHeight w:val="290"/>
        </w:trPr>
        <w:tc>
          <w:tcPr>
            <w:tcW w:w="493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86B0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                                            Adverse birth Outcomes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15A1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2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FE5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ltivariate logistic regression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7813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91ECA" w:rsidRPr="000E52A8" w14:paraId="367B208C" w14:textId="77777777" w:rsidTr="002575E6">
        <w:trPr>
          <w:trHeight w:val="4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C731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7659" w14:textId="04CF2C03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ll Partic</w:t>
            </w:r>
            <w:r w:rsidR="000E52A8"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</w:t>
            </w: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an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FC1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BED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C79C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2 P valu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619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24D4B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dds Ratio (95%CI)</w:t>
            </w:r>
          </w:p>
        </w:tc>
        <w:tc>
          <w:tcPr>
            <w:tcW w:w="78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0674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455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791ECA" w:rsidRPr="000E52A8" w14:paraId="74F7865F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C78D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3E19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2146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5964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1DF22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9D29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**</w:t>
            </w:r>
          </w:p>
        </w:tc>
        <w:tc>
          <w:tcPr>
            <w:tcW w:w="88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02638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723DC" w14:textId="77777777" w:rsidR="00791ECA" w:rsidRPr="000E52A8" w:rsidRDefault="00791ECA" w:rsidP="0079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178FE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791ECA" w:rsidRPr="000E52A8" w14:paraId="7620F364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AF06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5B66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3411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6027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F9CF6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7388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173B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CL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1A61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CL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DECC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91ECA" w:rsidRPr="000E52A8" w14:paraId="194AC643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3B8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F7E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B85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47B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E3F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36D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302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EB4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16C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231EC013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C19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BCF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1F2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09B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7BB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8F4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0C9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552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620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</w:tr>
      <w:tr w:rsidR="00791ECA" w:rsidRPr="000E52A8" w14:paraId="6C5C1C59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535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4AE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99F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843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581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854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FEE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415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2A0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9</w:t>
            </w:r>
          </w:p>
        </w:tc>
      </w:tr>
      <w:tr w:rsidR="00791ECA" w:rsidRPr="000E52A8" w14:paraId="3546AD0B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643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7EE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01E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547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C58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C56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108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C3C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230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3</w:t>
            </w:r>
          </w:p>
        </w:tc>
      </w:tr>
      <w:tr w:rsidR="00791ECA" w:rsidRPr="000E52A8" w14:paraId="5BD9B9AE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4F3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rtiary-college/universit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EBF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590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CD9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13F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879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0FF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FA8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1D6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3AD0F05E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52A2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E906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78E4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9E3C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3322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840F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FFC3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AEF2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618C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91ECA" w:rsidRPr="000E52A8" w14:paraId="44C92B3F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25F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ce of delive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F43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8AE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539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386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510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C34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473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ED9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2FA7D735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D99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spital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520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737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A08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7F1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0D8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719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C81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740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7AE285B9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F7DB9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m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B08A7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E050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39DA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508A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9025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AEAF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4E43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3EDB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791ECA" w:rsidRPr="000E52A8" w14:paraId="380CA119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160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C Initiation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BBE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1B1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DB0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D3C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B93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DAB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311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348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56DF10B9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057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-12 week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6CD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FF3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1C9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133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111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CA7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F26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061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19865CB0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7E0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24 week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667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15E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53D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DC5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D6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AC0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2DB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563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</w:tr>
      <w:tr w:rsidR="00791ECA" w:rsidRPr="000E52A8" w14:paraId="6222F25F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847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-32 week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DE7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C4A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3E6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8EC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1E1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426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5DE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7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388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</w:tr>
      <w:tr w:rsidR="00791ECA" w:rsidRPr="000E52A8" w14:paraId="2AE35E57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1F3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-42 week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991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B0A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60A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3DF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AE3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1F6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CCE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9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420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791ECA" w:rsidRPr="000E52A8" w14:paraId="103DE65C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6E7E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A660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8D28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0DFC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6B11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55FC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74E2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CE16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F82E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</w:tr>
      <w:tr w:rsidR="00791ECA" w:rsidRPr="000E52A8" w14:paraId="7EEB376A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165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C visit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B77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32B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114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35A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CFE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ACE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026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D80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5AEDDB5D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EA8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EAD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79D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269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06C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3E3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.8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6F3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89A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6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5CE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791ECA" w:rsidRPr="000E52A8" w14:paraId="73760188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69A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467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27C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F4A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6BF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251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EA4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6B0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E52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791ECA" w:rsidRPr="000E52A8" w14:paraId="30E4B577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A6E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E14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8BC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3E9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E76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104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D7B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C32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6F9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</w:tr>
      <w:tr w:rsidR="00791ECA" w:rsidRPr="000E52A8" w14:paraId="47EDFA9D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5B0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788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99B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72F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A4B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7D1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6E5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F14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D2F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693B5FFA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42B4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E3A1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817C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5958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74FF4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328D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F2308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3C408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9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519C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791ECA" w:rsidRPr="000E52A8" w14:paraId="73BA8B8A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F4D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diabete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32C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BF2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2FB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CB2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CC2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47E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C1F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C28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66EDF38A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11A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5DC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C17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873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1D2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53E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E28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8F0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5FD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791ECA" w:rsidRPr="000E52A8" w14:paraId="143552DA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E64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EFE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875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3D8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1ABD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B59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BE5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E5B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D28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62B75623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830B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30B25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35BA3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35ECA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C4BB9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DE36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E8D14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2B211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2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6257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91ECA" w:rsidRPr="000E52A8" w14:paraId="5BBB88AB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60B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aria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45A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997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77F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84D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E9B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F11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F699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183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26D61DF0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DDE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330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3EE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EA7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54C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708A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44B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C72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8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A5CB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791ECA" w:rsidRPr="000E52A8" w14:paraId="62686D27" w14:textId="77777777" w:rsidTr="002575E6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34B5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109E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69D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70C3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A9A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4A1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B602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554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43A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ECA" w:rsidRPr="000E52A8" w14:paraId="4BCFF22F" w14:textId="77777777" w:rsidTr="002575E6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06B6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942587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09C36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59A4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DA89C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A2F54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mitte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68E5F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2098B8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FAC40" w14:textId="77777777" w:rsidR="00791ECA" w:rsidRPr="000E52A8" w:rsidRDefault="00791ECA" w:rsidP="0079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E52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20B122D7" w14:textId="19C8CD9F" w:rsidR="00791ECA" w:rsidRPr="000E52A8" w:rsidRDefault="00791ECA" w:rsidP="00791ECA">
      <w:pPr>
        <w:widowControl w:val="0"/>
        <w:autoSpaceDE w:val="0"/>
        <w:autoSpaceDN w:val="0"/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E52A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**Adjusted odds ratio</w:t>
      </w:r>
    </w:p>
    <w:p w14:paraId="5C2508C5" w14:textId="77777777" w:rsidR="00197EAC" w:rsidRPr="000E52A8" w:rsidRDefault="00197EAC"/>
    <w:sectPr w:rsidR="00197EAC" w:rsidRPr="000E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CA"/>
    <w:rsid w:val="000E52A8"/>
    <w:rsid w:val="00197EAC"/>
    <w:rsid w:val="002C7DBF"/>
    <w:rsid w:val="002E1CF4"/>
    <w:rsid w:val="003F5AA5"/>
    <w:rsid w:val="00611732"/>
    <w:rsid w:val="00791ECA"/>
    <w:rsid w:val="00C30725"/>
    <w:rsid w:val="00FA1A97"/>
    <w:rsid w:val="00FD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44F7"/>
  <w15:chartTrackingRefBased/>
  <w15:docId w15:val="{B128392A-FDDB-4E97-996C-7CFBAD8B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32:00Z</dcterms:created>
  <dcterms:modified xsi:type="dcterms:W3CDTF">2024-11-01T14:32:00Z</dcterms:modified>
</cp:coreProperties>
</file>